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EC5869">
      <w:pPr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upplementary Table 1. </w:t>
      </w:r>
      <w:r>
        <w:rPr>
          <w:rFonts w:hint="eastAsia" w:ascii="Times New Roman" w:hAnsi="Times New Roman" w:eastAsia="宋体" w:cs="Times New Roman"/>
          <w:color w:val="auto"/>
          <w:sz w:val="24"/>
          <w:szCs w:val="32"/>
          <w:lang w:val="en-US" w:eastAsia="zh-CN"/>
        </w:rPr>
        <w:t>C</w:t>
      </w:r>
      <w:r>
        <w:rPr>
          <w:rFonts w:hint="default" w:ascii="Times New Roman" w:hAnsi="Times New Roman" w:cs="Times New Roman"/>
          <w:color w:val="auto"/>
          <w:sz w:val="24"/>
          <w:szCs w:val="32"/>
        </w:rPr>
        <w:t xml:space="preserve">linical features of all individuals encompassed in this </w:t>
      </w:r>
      <w:r>
        <w:rPr>
          <w:rFonts w:hint="eastAsia" w:ascii="Times New Roman" w:hAnsi="Times New Roman" w:eastAsia="宋体" w:cs="Times New Roman"/>
          <w:color w:val="auto"/>
          <w:sz w:val="24"/>
          <w:szCs w:val="32"/>
          <w:lang w:val="en-US" w:eastAsia="zh-CN"/>
        </w:rPr>
        <w:t>work</w:t>
      </w:r>
      <w:r>
        <w:rPr>
          <w:rFonts w:hint="default" w:ascii="Times New Roman" w:hAnsi="Times New Roman" w:cs="Times New Roman"/>
          <w:sz w:val="24"/>
          <w:szCs w:val="32"/>
        </w:rPr>
        <w:t>.</w:t>
      </w:r>
    </w:p>
    <w:p w14:paraId="03D19AD6">
      <w:pPr>
        <w:rPr>
          <w:rFonts w:hint="default" w:ascii="Times New Roman" w:hAnsi="Times New Roman" w:cs="Times New Roman"/>
          <w:sz w:val="24"/>
          <w:szCs w:val="32"/>
        </w:rPr>
      </w:pPr>
    </w:p>
    <w:tbl>
      <w:tblPr>
        <w:tblStyle w:val="4"/>
        <w:tblW w:w="3844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6"/>
        <w:gridCol w:w="2578"/>
        <w:gridCol w:w="2847"/>
        <w:gridCol w:w="2652"/>
      </w:tblGrid>
      <w:tr w14:paraId="77B5B1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095" w:type="pct"/>
            <w:vMerge w:val="restart"/>
            <w:tcBorders>
              <w:top w:val="single" w:color="auto" w:sz="4" w:space="0"/>
              <w:left w:val="nil"/>
              <w:right w:val="nil"/>
            </w:tcBorders>
            <w:vAlign w:val="bottom"/>
          </w:tcPr>
          <w:p w14:paraId="5D7A30C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  <w:p w14:paraId="56BFC6F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  <w:p w14:paraId="7E3BAFF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Variable</w:t>
            </w:r>
          </w:p>
        </w:tc>
        <w:tc>
          <w:tcPr>
            <w:tcW w:w="1246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1D21E90F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2A2B2E"/>
                <w:sz w:val="24"/>
                <w:shd w:val="clear" w:color="auto" w:fill="FFFFFF"/>
              </w:rPr>
            </w:pPr>
          </w:p>
          <w:p w14:paraId="04BF1B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Entire cohort (n =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3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  <w:tc>
          <w:tcPr>
            <w:tcW w:w="1376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0A50142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  <w:p w14:paraId="08058F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Training cohort (n = 259)</w:t>
            </w:r>
          </w:p>
        </w:tc>
        <w:tc>
          <w:tcPr>
            <w:tcW w:w="1281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2698180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  <w:p w14:paraId="787D30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Testing cohort (n = 111)</w:t>
            </w:r>
          </w:p>
        </w:tc>
      </w:tr>
      <w:tr w14:paraId="74B749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095" w:type="pct"/>
            <w:vMerge w:val="continue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72935971">
            <w:pPr>
              <w:jc w:val="center"/>
              <w:rPr>
                <w:b/>
                <w:bCs/>
              </w:rPr>
            </w:pPr>
          </w:p>
        </w:tc>
        <w:tc>
          <w:tcPr>
            <w:tcW w:w="124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2CDD7933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2A2B2E"/>
                <w:sz w:val="24"/>
                <w:shd w:val="clear" w:color="auto" w:fill="FFFFFF"/>
              </w:rPr>
            </w:pPr>
          </w:p>
          <w:p w14:paraId="288B52F6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2A2B2E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A2B2E"/>
                <w:sz w:val="24"/>
                <w:shd w:val="clear" w:color="auto" w:fill="FFFFFF"/>
              </w:rPr>
              <w:t>Number (%)</w:t>
            </w:r>
          </w:p>
        </w:tc>
        <w:tc>
          <w:tcPr>
            <w:tcW w:w="137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317BEB2F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2A2B2E"/>
                <w:sz w:val="24"/>
                <w:shd w:val="clear" w:color="auto" w:fill="FFFFFF"/>
              </w:rPr>
            </w:pPr>
          </w:p>
          <w:p w14:paraId="1B033620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2A2B2E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A2B2E"/>
                <w:sz w:val="24"/>
                <w:shd w:val="clear" w:color="auto" w:fill="FFFFFF"/>
              </w:rPr>
              <w:t>Number (%)</w:t>
            </w:r>
          </w:p>
        </w:tc>
        <w:tc>
          <w:tcPr>
            <w:tcW w:w="1281" w:type="pct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3C59479D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2A2B2E"/>
                <w:sz w:val="24"/>
                <w:shd w:val="clear" w:color="auto" w:fill="FFFFFF"/>
              </w:rPr>
            </w:pPr>
          </w:p>
          <w:p w14:paraId="1D938A94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2A2B2E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A2B2E"/>
                <w:sz w:val="24"/>
                <w:shd w:val="clear" w:color="auto" w:fill="FFFFFF"/>
              </w:rPr>
              <w:t>Number (%)</w:t>
            </w:r>
          </w:p>
        </w:tc>
      </w:tr>
      <w:tr w14:paraId="24B8D5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09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780DA69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  <w:p w14:paraId="3777FE7A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Age</w:t>
            </w:r>
          </w:p>
        </w:tc>
        <w:tc>
          <w:tcPr>
            <w:tcW w:w="1246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2C06159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76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30AFC37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81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62DE526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46129B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40F2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≤65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C256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114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(69.19%)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C367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8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(31.66%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00D9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3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(28.83%)</w:t>
            </w:r>
          </w:p>
        </w:tc>
      </w:tr>
      <w:tr w14:paraId="63F7C4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984C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&gt;65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7E40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256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(30.81%)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70B1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177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(68.34%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161C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79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(71.17%)</w:t>
            </w:r>
          </w:p>
        </w:tc>
      </w:tr>
      <w:tr w14:paraId="79EFF6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AA10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lang w:bidi="ar"/>
              </w:rPr>
              <w:t>stage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0402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6BAD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015D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14:paraId="2AE267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C132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bookmarkStart w:id="0" w:name="OLE_LINK2" w:colFirst="0" w:colLast="0"/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I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E5D4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bookmarkStart w:id="1" w:name="OLE_LINK1"/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 (0%)</w:t>
            </w:r>
            <w:bookmarkEnd w:id="1"/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D4B8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 (0%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0E5E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 (0%)</w:t>
            </w:r>
          </w:p>
        </w:tc>
      </w:tr>
      <w:tr w14:paraId="4C7D3A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3215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II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E603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2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(5.95%)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7C31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19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(7.34%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6EBE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3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(2.70%)</w:t>
            </w:r>
          </w:p>
        </w:tc>
      </w:tr>
      <w:tr w14:paraId="1EBCEF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4DA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III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0FD7F">
            <w:pPr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2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90 </w:t>
            </w: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(78.38%)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DB6B7">
            <w:pPr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202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(77.99%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124A1">
            <w:pPr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88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(79.28%)</w:t>
            </w:r>
          </w:p>
        </w:tc>
      </w:tr>
      <w:tr w14:paraId="13CB17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1AE6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IV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09495">
            <w:pPr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56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(15.14%)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425AC">
            <w:pPr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36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(13.90%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50625">
            <w:pPr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20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(18.02%)</w:t>
            </w:r>
          </w:p>
        </w:tc>
      </w:tr>
      <w:bookmarkEnd w:id="0"/>
      <w:tr w14:paraId="49D2E6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88A07"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</w:rPr>
              <w:t>Unknow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n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6D8EE">
            <w:pPr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2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(0.54%)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F2FE1">
            <w:pPr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2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(0.77%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E39E9">
            <w:pPr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 (0%)</w:t>
            </w:r>
          </w:p>
        </w:tc>
      </w:tr>
      <w:tr w14:paraId="6873AE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7879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lang w:bidi="ar"/>
              </w:rPr>
              <w:t>Grade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F6B14">
            <w:pPr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D0250">
            <w:pPr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C1D36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</w:tr>
      <w:tr w14:paraId="171AE9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636F3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I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359C3">
            <w:pPr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>1(0.27%)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D3F33">
            <w:pPr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>1(0.39%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87493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>0</w:t>
            </w:r>
          </w:p>
        </w:tc>
      </w:tr>
      <w:tr w14:paraId="540994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1E155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II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EF8D8">
            <w:pPr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>42(11.35%)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8C1FB">
            <w:pPr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>28(10.81%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7FF08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>14(12.62%)</w:t>
            </w:r>
          </w:p>
        </w:tc>
      </w:tr>
      <w:tr w14:paraId="710C7E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BD2E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III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5421F">
            <w:pPr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>317(85.68%)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4F584">
            <w:pPr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>223(86.1%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0FB41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>94(84.68%)</w:t>
            </w:r>
          </w:p>
        </w:tc>
      </w:tr>
      <w:tr w14:paraId="48BB96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26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3C82B8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IV</w:t>
            </w:r>
          </w:p>
        </w:tc>
        <w:tc>
          <w:tcPr>
            <w:tcW w:w="257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5B1D2ACA">
            <w:pPr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>1(0.27%)</w:t>
            </w:r>
          </w:p>
        </w:tc>
        <w:tc>
          <w:tcPr>
            <w:tcW w:w="28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6C94D9A7">
            <w:pPr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>1(0.39%)</w:t>
            </w:r>
          </w:p>
        </w:tc>
        <w:tc>
          <w:tcPr>
            <w:tcW w:w="265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49FE4DFC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>0</w:t>
            </w:r>
          </w:p>
        </w:tc>
      </w:tr>
    </w:tbl>
    <w:p w14:paraId="2A8D6F0F"/>
    <w:sectPr>
      <w:pgSz w:w="16838" w:h="23811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roman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llNWM5M2Q5NmVhMTY2OTczNDFhMWYzODkxYjhlZDcifQ=="/>
  </w:docVars>
  <w:rsids>
    <w:rsidRoot w:val="379B2AEA"/>
    <w:rsid w:val="00244ED4"/>
    <w:rsid w:val="003C1D1C"/>
    <w:rsid w:val="00A6009E"/>
    <w:rsid w:val="00F44935"/>
    <w:rsid w:val="00F74B42"/>
    <w:rsid w:val="14371086"/>
    <w:rsid w:val="27AE3AB1"/>
    <w:rsid w:val="375E2A81"/>
    <w:rsid w:val="379B2AEA"/>
    <w:rsid w:val="5F2F754B"/>
    <w:rsid w:val="5FE65AB0"/>
    <w:rsid w:val="67CA6EBF"/>
    <w:rsid w:val="7E486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autoRedefine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autoRedefine/>
    <w:qFormat/>
    <w:uiPriority w:val="0"/>
    <w:rPr>
      <w:sz w:val="24"/>
    </w:rPr>
  </w:style>
  <w:style w:type="table" w:styleId="4">
    <w:name w:val="Table Grid"/>
    <w:basedOn w:val="3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autoRedefine/>
    <w:qFormat/>
    <w:uiPriority w:val="0"/>
    <w:rPr>
      <w:b/>
      <w:bCs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5</Words>
  <Characters>385</Characters>
  <Lines>2</Lines>
  <Paragraphs>1</Paragraphs>
  <TotalTime>2</TotalTime>
  <ScaleCrop>false</ScaleCrop>
  <LinksUpToDate>false</LinksUpToDate>
  <CharactersWithSpaces>432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2T09:09:00Z</dcterms:created>
  <dc:creator>Narcissus</dc:creator>
  <cp:lastModifiedBy>bb</cp:lastModifiedBy>
  <dcterms:modified xsi:type="dcterms:W3CDTF">2024-08-17T17:29:4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895BFE807E454FD288610BF3F631CAFD_13</vt:lpwstr>
  </property>
</Properties>
</file>